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E0B6A" w14:textId="621B2C00" w:rsidR="000F2536" w:rsidRPr="000F2536" w:rsidRDefault="000F2536" w:rsidP="000F2536">
      <w:pPr>
        <w:pStyle w:val="Heading2"/>
        <w:rPr>
          <w:rFonts w:ascii="Calibri" w:hAnsi="Calibri" w:cs="Calibri"/>
        </w:rPr>
      </w:pPr>
      <w:r w:rsidRPr="000F2536">
        <w:rPr>
          <w:rFonts w:ascii="Calibri" w:hAnsi="Calibri" w:cs="Calibri"/>
        </w:rPr>
        <w:t>WHO resources to support healthcare workers to deliver recommended interventions</w:t>
      </w:r>
    </w:p>
    <w:p w14:paraId="74623457" w14:textId="77777777" w:rsidR="000F2536" w:rsidRPr="000F2536" w:rsidRDefault="000F2536" w:rsidP="000F2536">
      <w:pPr>
        <w:rPr>
          <w:rFonts w:ascii="Calibri" w:hAnsi="Calibri" w:cs="Calibri"/>
        </w:rPr>
      </w:pPr>
    </w:p>
    <w:p w14:paraId="3618D93F" w14:textId="77777777" w:rsidR="000F2536" w:rsidRPr="000F2536" w:rsidRDefault="000F2536" w:rsidP="000F253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hyperlink r:id="rId7" w:history="1">
        <w:r w:rsidRPr="000F2536">
          <w:rPr>
            <w:rStyle w:val="Hyperlink"/>
            <w:rFonts w:ascii="Calibri" w:hAnsi="Calibri" w:cs="Calibri"/>
          </w:rPr>
          <w:t>Executive summaries</w:t>
        </w:r>
      </w:hyperlink>
      <w:r w:rsidRPr="000F2536">
        <w:rPr>
          <w:rFonts w:ascii="Calibri" w:hAnsi="Calibri" w:cs="Calibri"/>
        </w:rPr>
        <w:t xml:space="preserve"> of the Guideline in all six UN languages</w:t>
      </w:r>
    </w:p>
    <w:p w14:paraId="72530366" w14:textId="77777777" w:rsidR="000F2536" w:rsidRPr="000F2536" w:rsidRDefault="000F2536" w:rsidP="000F253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hyperlink r:id="rId8" w:history="1">
        <w:r w:rsidRPr="000F2536">
          <w:rPr>
            <w:rStyle w:val="Hyperlink"/>
            <w:rFonts w:ascii="Calibri" w:hAnsi="Calibri" w:cs="Calibri"/>
          </w:rPr>
          <w:t>Quick reference guide</w:t>
        </w:r>
      </w:hyperlink>
      <w:r w:rsidRPr="000F2536">
        <w:rPr>
          <w:rFonts w:ascii="Calibri" w:hAnsi="Calibri" w:cs="Calibri"/>
        </w:rPr>
        <w:t xml:space="preserve"> to support healthcare workers </w:t>
      </w:r>
    </w:p>
    <w:p w14:paraId="75B66520" w14:textId="77777777" w:rsidR="000F2536" w:rsidRPr="000F2536" w:rsidRDefault="000F2536" w:rsidP="000F253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hyperlink r:id="rId9" w:history="1">
        <w:r w:rsidRPr="000F2536">
          <w:rPr>
            <w:rStyle w:val="Hyperlink"/>
            <w:rFonts w:ascii="Calibri" w:hAnsi="Calibri" w:cs="Calibri"/>
          </w:rPr>
          <w:t>Social medial assets</w:t>
        </w:r>
      </w:hyperlink>
      <w:r w:rsidRPr="000F2536">
        <w:rPr>
          <w:rFonts w:ascii="Calibri" w:hAnsi="Calibri" w:cs="Calibri"/>
        </w:rPr>
        <w:t xml:space="preserve"> for public health messaging about chronic primary LBP</w:t>
      </w:r>
    </w:p>
    <w:p w14:paraId="71526D3D" w14:textId="77777777" w:rsidR="000F2536" w:rsidRPr="000F2536" w:rsidRDefault="000F2536" w:rsidP="000F253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hyperlink r:id="rId10" w:history="1">
        <w:r w:rsidRPr="000F2536">
          <w:rPr>
            <w:rStyle w:val="Hyperlink"/>
            <w:rFonts w:ascii="Calibri" w:hAnsi="Calibri" w:cs="Calibri"/>
          </w:rPr>
          <w:t>WHO Science in 5: Low back pain</w:t>
        </w:r>
      </w:hyperlink>
    </w:p>
    <w:p w14:paraId="0235BDAB" w14:textId="77777777" w:rsidR="000F2536" w:rsidRPr="000F2536" w:rsidRDefault="000F2536" w:rsidP="000F253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0F2536">
        <w:rPr>
          <w:rFonts w:ascii="Calibri" w:hAnsi="Calibri" w:cs="Calibri"/>
        </w:rPr>
        <w:t xml:space="preserve">ICOPE technical resources, including </w:t>
      </w:r>
      <w:hyperlink r:id="rId11" w:history="1">
        <w:r w:rsidRPr="000F2536">
          <w:rPr>
            <w:rStyle w:val="Hyperlink"/>
            <w:rFonts w:ascii="Calibri" w:hAnsi="Calibri" w:cs="Calibri"/>
          </w:rPr>
          <w:t>Guidelines on community-level interventions to manage declines in intrinsic capacity</w:t>
        </w:r>
      </w:hyperlink>
      <w:r w:rsidRPr="000F2536">
        <w:rPr>
          <w:rFonts w:ascii="Calibri" w:hAnsi="Calibri" w:cs="Calibri"/>
        </w:rPr>
        <w:t xml:space="preserve">; </w:t>
      </w:r>
      <w:hyperlink r:id="rId12" w:history="1">
        <w:r w:rsidRPr="000F2536">
          <w:rPr>
            <w:rStyle w:val="Hyperlink"/>
            <w:rFonts w:ascii="Calibri" w:hAnsi="Calibri" w:cs="Calibri"/>
          </w:rPr>
          <w:t>ICOPE Handbook</w:t>
        </w:r>
      </w:hyperlink>
      <w:r w:rsidRPr="000F2536">
        <w:rPr>
          <w:rFonts w:ascii="Calibri" w:hAnsi="Calibri" w:cs="Calibri"/>
        </w:rPr>
        <w:t xml:space="preserve"> (guidance for person-centred assessment and pathways in primary care); </w:t>
      </w:r>
      <w:hyperlink r:id="rId13" w:history="1">
        <w:r w:rsidRPr="000F2536">
          <w:rPr>
            <w:rStyle w:val="Hyperlink"/>
            <w:rFonts w:ascii="Calibri" w:hAnsi="Calibri" w:cs="Calibri"/>
          </w:rPr>
          <w:t>ICOPE Handbook App</w:t>
        </w:r>
      </w:hyperlink>
      <w:r w:rsidRPr="000F2536">
        <w:rPr>
          <w:rFonts w:ascii="Calibri" w:hAnsi="Calibri" w:cs="Calibri"/>
        </w:rPr>
        <w:t xml:space="preserve">; </w:t>
      </w:r>
      <w:hyperlink r:id="rId14" w:history="1">
        <w:r w:rsidRPr="000F2536">
          <w:rPr>
            <w:rStyle w:val="Hyperlink"/>
            <w:rFonts w:ascii="Calibri" w:hAnsi="Calibri" w:cs="Calibri"/>
          </w:rPr>
          <w:t>ICOPE implementation framework for systems and services</w:t>
        </w:r>
      </w:hyperlink>
      <w:r w:rsidRPr="000F2536">
        <w:rPr>
          <w:rFonts w:ascii="Calibri" w:hAnsi="Calibri" w:cs="Calibri"/>
        </w:rPr>
        <w:t xml:space="preserve">    </w:t>
      </w:r>
    </w:p>
    <w:p w14:paraId="62B9EA03" w14:textId="712C1759" w:rsidR="000F2536" w:rsidRPr="000F2536" w:rsidRDefault="000F2536" w:rsidP="000F253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hyperlink r:id="rId15" w:history="1">
        <w:r w:rsidRPr="000F2536">
          <w:rPr>
            <w:rStyle w:val="Hyperlink"/>
            <w:rFonts w:ascii="Calibri" w:hAnsi="Calibri" w:cs="Calibri"/>
          </w:rPr>
          <w:t>Package of Interventions for Rehab</w:t>
        </w:r>
        <w:r w:rsidRPr="000F2536">
          <w:rPr>
            <w:rStyle w:val="Hyperlink"/>
            <w:rFonts w:ascii="Calibri" w:hAnsi="Calibri" w:cs="Calibri"/>
          </w:rPr>
          <w:t>i</w:t>
        </w:r>
        <w:r w:rsidRPr="000F2536">
          <w:rPr>
            <w:rStyle w:val="Hyperlink"/>
            <w:rFonts w:ascii="Calibri" w:hAnsi="Calibri" w:cs="Calibri"/>
          </w:rPr>
          <w:t>litation</w:t>
        </w:r>
      </w:hyperlink>
      <w:r w:rsidRPr="000F2536">
        <w:rPr>
          <w:rFonts w:ascii="Calibri" w:hAnsi="Calibri" w:cs="Calibri"/>
        </w:rPr>
        <w:t xml:space="preserve"> of Musculoskeletal Conditions, including LBP</w:t>
      </w:r>
    </w:p>
    <w:p w14:paraId="11536B55" w14:textId="77777777" w:rsidR="000F2536" w:rsidRPr="000F2536" w:rsidRDefault="000F2536" w:rsidP="000F253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hyperlink r:id="rId16" w:history="1">
        <w:r w:rsidRPr="000F2536">
          <w:rPr>
            <w:rStyle w:val="Hyperlink"/>
            <w:rFonts w:ascii="Calibri" w:hAnsi="Calibri" w:cs="Calibri"/>
          </w:rPr>
          <w:t>WHO Rehabilitation c</w:t>
        </w:r>
        <w:r w:rsidRPr="000F2536">
          <w:rPr>
            <w:rStyle w:val="Hyperlink"/>
            <w:rFonts w:ascii="Calibri" w:hAnsi="Calibri" w:cs="Calibri"/>
          </w:rPr>
          <w:t>o</w:t>
        </w:r>
        <w:r w:rsidRPr="000F2536">
          <w:rPr>
            <w:rStyle w:val="Hyperlink"/>
            <w:rFonts w:ascii="Calibri" w:hAnsi="Calibri" w:cs="Calibri"/>
          </w:rPr>
          <w:t>mpetency framework</w:t>
        </w:r>
      </w:hyperlink>
    </w:p>
    <w:p w14:paraId="4849581F" w14:textId="77777777" w:rsidR="000F2536" w:rsidRPr="000F2536" w:rsidRDefault="000F2536" w:rsidP="000F253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hyperlink r:id="rId17" w:history="1">
        <w:r w:rsidRPr="000F2536">
          <w:rPr>
            <w:rStyle w:val="Hyperlink"/>
            <w:rFonts w:ascii="Calibri" w:hAnsi="Calibri" w:cs="Calibri"/>
          </w:rPr>
          <w:t>WHO UHC Comp</w:t>
        </w:r>
        <w:r w:rsidRPr="000F2536">
          <w:rPr>
            <w:rStyle w:val="Hyperlink"/>
            <w:rFonts w:ascii="Calibri" w:hAnsi="Calibri" w:cs="Calibri"/>
          </w:rPr>
          <w:t>e</w:t>
        </w:r>
        <w:r w:rsidRPr="000F2536">
          <w:rPr>
            <w:rStyle w:val="Hyperlink"/>
            <w:rFonts w:ascii="Calibri" w:hAnsi="Calibri" w:cs="Calibri"/>
          </w:rPr>
          <w:t>nd</w:t>
        </w:r>
        <w:r w:rsidRPr="000F2536">
          <w:rPr>
            <w:rStyle w:val="Hyperlink"/>
            <w:rFonts w:ascii="Calibri" w:hAnsi="Calibri" w:cs="Calibri"/>
          </w:rPr>
          <w:t>i</w:t>
        </w:r>
        <w:r w:rsidRPr="000F2536">
          <w:rPr>
            <w:rStyle w:val="Hyperlink"/>
            <w:rFonts w:ascii="Calibri" w:hAnsi="Calibri" w:cs="Calibri"/>
          </w:rPr>
          <w:t>um</w:t>
        </w:r>
      </w:hyperlink>
      <w:r w:rsidRPr="003F2360">
        <w:rPr>
          <w:rStyle w:val="Hyperlink"/>
          <w:rFonts w:ascii="Calibri" w:hAnsi="Calibri" w:cs="Calibri"/>
          <w:color w:val="auto"/>
          <w:u w:val="none"/>
        </w:rPr>
        <w:t xml:space="preserve"> and </w:t>
      </w:r>
      <w:r w:rsidRPr="000F2536">
        <w:rPr>
          <w:rFonts w:ascii="Calibri" w:hAnsi="Calibri" w:cs="Calibri"/>
        </w:rPr>
        <w:t xml:space="preserve">the </w:t>
      </w:r>
      <w:hyperlink r:id="rId18" w:history="1">
        <w:r w:rsidRPr="000F2536">
          <w:rPr>
            <w:rStyle w:val="Hyperlink"/>
            <w:rFonts w:ascii="Calibri" w:hAnsi="Calibri" w:cs="Calibri"/>
          </w:rPr>
          <w:t xml:space="preserve">UHC Service </w:t>
        </w:r>
        <w:r w:rsidRPr="000F2536">
          <w:rPr>
            <w:rStyle w:val="Hyperlink"/>
            <w:rFonts w:ascii="Calibri" w:hAnsi="Calibri" w:cs="Calibri"/>
          </w:rPr>
          <w:t>P</w:t>
        </w:r>
        <w:r w:rsidRPr="000F2536">
          <w:rPr>
            <w:rStyle w:val="Hyperlink"/>
            <w:rFonts w:ascii="Calibri" w:hAnsi="Calibri" w:cs="Calibri"/>
          </w:rPr>
          <w:t>lanning, Delivery and Implementation</w:t>
        </w:r>
      </w:hyperlink>
      <w:r w:rsidRPr="000F2536">
        <w:rPr>
          <w:rFonts w:ascii="Calibri" w:hAnsi="Calibri" w:cs="Calibri"/>
        </w:rPr>
        <w:t xml:space="preserve"> (SDPI) platform</w:t>
      </w:r>
    </w:p>
    <w:p w14:paraId="40C67899" w14:textId="77777777" w:rsidR="000F2536" w:rsidRPr="000F2536" w:rsidRDefault="000F2536" w:rsidP="000F253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hyperlink r:id="rId19" w:history="1">
        <w:r w:rsidRPr="000F2536">
          <w:rPr>
            <w:rStyle w:val="Hyperlink"/>
            <w:rFonts w:ascii="Calibri" w:hAnsi="Calibri" w:cs="Calibri"/>
          </w:rPr>
          <w:t xml:space="preserve">WHO </w:t>
        </w:r>
        <w:proofErr w:type="spellStart"/>
        <w:r w:rsidRPr="000F2536">
          <w:rPr>
            <w:rStyle w:val="Hyperlink"/>
            <w:rFonts w:ascii="Calibri" w:hAnsi="Calibri" w:cs="Calibri"/>
          </w:rPr>
          <w:t>mhGAP</w:t>
        </w:r>
        <w:proofErr w:type="spellEnd"/>
        <w:r w:rsidRPr="000F2536">
          <w:rPr>
            <w:rStyle w:val="Hyperlink"/>
            <w:rFonts w:ascii="Calibri" w:hAnsi="Calibri" w:cs="Calibri"/>
          </w:rPr>
          <w:t xml:space="preserve"> Interven</w:t>
        </w:r>
        <w:r w:rsidRPr="000F2536">
          <w:rPr>
            <w:rStyle w:val="Hyperlink"/>
            <w:rFonts w:ascii="Calibri" w:hAnsi="Calibri" w:cs="Calibri"/>
          </w:rPr>
          <w:t>t</w:t>
        </w:r>
        <w:r w:rsidRPr="000F2536">
          <w:rPr>
            <w:rStyle w:val="Hyperlink"/>
            <w:rFonts w:ascii="Calibri" w:hAnsi="Calibri" w:cs="Calibri"/>
          </w:rPr>
          <w:t>ion Guide (</w:t>
        </w:r>
        <w:proofErr w:type="spellStart"/>
        <w:r w:rsidRPr="000F2536">
          <w:rPr>
            <w:rStyle w:val="Hyperlink"/>
            <w:rFonts w:ascii="Calibri" w:hAnsi="Calibri" w:cs="Calibri"/>
          </w:rPr>
          <w:t>mhGAP</w:t>
        </w:r>
        <w:proofErr w:type="spellEnd"/>
        <w:r w:rsidRPr="000F2536">
          <w:rPr>
            <w:rStyle w:val="Hyperlink"/>
            <w:rFonts w:ascii="Calibri" w:hAnsi="Calibri" w:cs="Calibri"/>
          </w:rPr>
          <w:t>-IG) for mental, neurological and substance use disorders in non-specialist health settings</w:t>
        </w:r>
      </w:hyperlink>
      <w:r w:rsidRPr="000F2536">
        <w:rPr>
          <w:rFonts w:ascii="Calibri" w:hAnsi="Calibri" w:cs="Calibri"/>
        </w:rPr>
        <w:t xml:space="preserve"> and </w:t>
      </w:r>
      <w:hyperlink r:id="rId20" w:history="1">
        <w:r w:rsidRPr="000F2536">
          <w:rPr>
            <w:rStyle w:val="Hyperlink"/>
            <w:rFonts w:ascii="Calibri" w:hAnsi="Calibri" w:cs="Calibri"/>
          </w:rPr>
          <w:t xml:space="preserve">WHO </w:t>
        </w:r>
        <w:proofErr w:type="spellStart"/>
        <w:r w:rsidRPr="000F2536">
          <w:rPr>
            <w:rStyle w:val="Hyperlink"/>
            <w:rFonts w:ascii="Calibri" w:hAnsi="Calibri" w:cs="Calibri"/>
          </w:rPr>
          <w:t>mhGAP</w:t>
        </w:r>
        <w:proofErr w:type="spellEnd"/>
        <w:r w:rsidRPr="000F2536">
          <w:rPr>
            <w:rStyle w:val="Hyperlink"/>
            <w:rFonts w:ascii="Calibri" w:hAnsi="Calibri" w:cs="Calibri"/>
          </w:rPr>
          <w:t xml:space="preserve"> Evidenc</w:t>
        </w:r>
        <w:r w:rsidRPr="000F2536">
          <w:rPr>
            <w:rStyle w:val="Hyperlink"/>
            <w:rFonts w:ascii="Calibri" w:hAnsi="Calibri" w:cs="Calibri"/>
          </w:rPr>
          <w:t>e</w:t>
        </w:r>
        <w:r w:rsidRPr="000F2536">
          <w:rPr>
            <w:rStyle w:val="Hyperlink"/>
            <w:rFonts w:ascii="Calibri" w:hAnsi="Calibri" w:cs="Calibri"/>
          </w:rPr>
          <w:t xml:space="preserve"> Resource Centre</w:t>
        </w:r>
      </w:hyperlink>
    </w:p>
    <w:p w14:paraId="190D6F89" w14:textId="77777777" w:rsidR="000F2536" w:rsidRPr="000F2536" w:rsidRDefault="000F2536" w:rsidP="000F253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0F2536">
        <w:rPr>
          <w:rFonts w:ascii="Calibri" w:hAnsi="Calibri" w:cs="Calibri"/>
        </w:rPr>
        <w:t xml:space="preserve">Aligned WHO Guidelines, including </w:t>
      </w:r>
      <w:hyperlink r:id="rId21" w:history="1">
        <w:r w:rsidRPr="000F2536">
          <w:rPr>
            <w:rStyle w:val="Hyperlink"/>
            <w:rFonts w:ascii="Calibri" w:hAnsi="Calibri" w:cs="Calibri"/>
          </w:rPr>
          <w:t xml:space="preserve">WHO Guidelines on </w:t>
        </w:r>
        <w:r w:rsidRPr="000F2536">
          <w:rPr>
            <w:rStyle w:val="Hyperlink"/>
            <w:rFonts w:ascii="Calibri" w:hAnsi="Calibri" w:cs="Calibri"/>
          </w:rPr>
          <w:t>p</w:t>
        </w:r>
        <w:r w:rsidRPr="000F2536">
          <w:rPr>
            <w:rStyle w:val="Hyperlink"/>
            <w:rFonts w:ascii="Calibri" w:hAnsi="Calibri" w:cs="Calibri"/>
          </w:rPr>
          <w:t>hysical activity and sedentary behaviour</w:t>
        </w:r>
      </w:hyperlink>
      <w:r w:rsidRPr="000F2536">
        <w:rPr>
          <w:rFonts w:ascii="Calibri" w:hAnsi="Calibri" w:cs="Calibri"/>
        </w:rPr>
        <w:t xml:space="preserve">, </w:t>
      </w:r>
      <w:hyperlink r:id="rId22" w:history="1">
        <w:r w:rsidRPr="000F2536">
          <w:rPr>
            <w:rStyle w:val="Hyperlink"/>
            <w:rFonts w:ascii="Calibri" w:hAnsi="Calibri" w:cs="Calibri"/>
          </w:rPr>
          <w:t>WHO Guidelines</w:t>
        </w:r>
        <w:r w:rsidRPr="000F2536">
          <w:rPr>
            <w:rStyle w:val="Hyperlink"/>
            <w:rFonts w:ascii="Calibri" w:hAnsi="Calibri" w:cs="Calibri"/>
          </w:rPr>
          <w:t xml:space="preserve"> </w:t>
        </w:r>
        <w:r w:rsidRPr="000F2536">
          <w:rPr>
            <w:rStyle w:val="Hyperlink"/>
            <w:rFonts w:ascii="Calibri" w:hAnsi="Calibri" w:cs="Calibri"/>
          </w:rPr>
          <w:t>on the management of chronic pain in children</w:t>
        </w:r>
      </w:hyperlink>
      <w:r w:rsidRPr="000F2536">
        <w:rPr>
          <w:rFonts w:ascii="Calibri" w:hAnsi="Calibri" w:cs="Calibri"/>
        </w:rPr>
        <w:t xml:space="preserve">, </w:t>
      </w:r>
      <w:hyperlink r:id="rId23" w:history="1">
        <w:r w:rsidRPr="000F2536">
          <w:rPr>
            <w:rStyle w:val="Hyperlink"/>
            <w:rFonts w:ascii="Calibri" w:hAnsi="Calibri" w:cs="Calibri"/>
          </w:rPr>
          <w:t>WHO Guidelines for</w:t>
        </w:r>
        <w:r w:rsidRPr="000F2536">
          <w:rPr>
            <w:rStyle w:val="Hyperlink"/>
            <w:rFonts w:ascii="Calibri" w:hAnsi="Calibri" w:cs="Calibri"/>
          </w:rPr>
          <w:t xml:space="preserve"> </w:t>
        </w:r>
        <w:r w:rsidRPr="000F2536">
          <w:rPr>
            <w:rStyle w:val="Hyperlink"/>
            <w:rFonts w:ascii="Calibri" w:hAnsi="Calibri" w:cs="Calibri"/>
          </w:rPr>
          <w:t>the psychosocially assisted pharmacological treatment of opioid dependence</w:t>
        </w:r>
      </w:hyperlink>
      <w:r w:rsidRPr="000F2536">
        <w:rPr>
          <w:rFonts w:ascii="Calibri" w:hAnsi="Calibri" w:cs="Calibri"/>
        </w:rPr>
        <w:t xml:space="preserve">, and </w:t>
      </w:r>
      <w:hyperlink r:id="rId24" w:history="1">
        <w:r w:rsidRPr="000F2536">
          <w:rPr>
            <w:rStyle w:val="Hyperlink"/>
            <w:rFonts w:ascii="Calibri" w:hAnsi="Calibri" w:cs="Calibri"/>
          </w:rPr>
          <w:t>WHO Guideline on th</w:t>
        </w:r>
        <w:r w:rsidRPr="000F2536">
          <w:rPr>
            <w:rStyle w:val="Hyperlink"/>
            <w:rFonts w:ascii="Calibri" w:hAnsi="Calibri" w:cs="Calibri"/>
          </w:rPr>
          <w:t>e</w:t>
        </w:r>
        <w:r w:rsidRPr="000F2536">
          <w:rPr>
            <w:rStyle w:val="Hyperlink"/>
            <w:rFonts w:ascii="Calibri" w:hAnsi="Calibri" w:cs="Calibri"/>
          </w:rPr>
          <w:t xml:space="preserve"> community management of opioid overdose</w:t>
        </w:r>
      </w:hyperlink>
      <w:r w:rsidRPr="000F2536">
        <w:rPr>
          <w:rFonts w:ascii="Calibri" w:hAnsi="Calibri" w:cs="Calibri"/>
        </w:rPr>
        <w:t xml:space="preserve"> </w:t>
      </w:r>
    </w:p>
    <w:p w14:paraId="337C881A" w14:textId="77777777" w:rsidR="000F2536" w:rsidRPr="000F2536" w:rsidRDefault="000F2536" w:rsidP="000F253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hyperlink r:id="rId25" w:history="1">
        <w:r w:rsidRPr="000F2536">
          <w:rPr>
            <w:rStyle w:val="Hyperlink"/>
            <w:rFonts w:ascii="Calibri" w:hAnsi="Calibri" w:cs="Calibri"/>
          </w:rPr>
          <w:t>WHO Essential Med</w:t>
        </w:r>
        <w:r w:rsidRPr="000F2536">
          <w:rPr>
            <w:rStyle w:val="Hyperlink"/>
            <w:rFonts w:ascii="Calibri" w:hAnsi="Calibri" w:cs="Calibri"/>
          </w:rPr>
          <w:t>i</w:t>
        </w:r>
        <w:r w:rsidRPr="000F2536">
          <w:rPr>
            <w:rStyle w:val="Hyperlink"/>
            <w:rFonts w:ascii="Calibri" w:hAnsi="Calibri" w:cs="Calibri"/>
          </w:rPr>
          <w:t>cines List</w:t>
        </w:r>
      </w:hyperlink>
      <w:r w:rsidRPr="000F2536">
        <w:rPr>
          <w:rFonts w:ascii="Calibri" w:hAnsi="Calibri" w:cs="Calibri"/>
        </w:rPr>
        <w:t xml:space="preserve"> (EML)</w:t>
      </w:r>
    </w:p>
    <w:p w14:paraId="4B7E232A" w14:textId="4388B5BB" w:rsidR="000F2536" w:rsidRPr="000F2536" w:rsidRDefault="000F2536" w:rsidP="000F253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hyperlink r:id="rId26" w:history="1">
        <w:r w:rsidRPr="000F2536">
          <w:rPr>
            <w:rStyle w:val="Hyperlink"/>
            <w:rFonts w:ascii="Calibri" w:hAnsi="Calibri" w:cs="Calibri"/>
          </w:rPr>
          <w:t>WHO Train</w:t>
        </w:r>
        <w:r w:rsidRPr="000F2536">
          <w:rPr>
            <w:rStyle w:val="Hyperlink"/>
            <w:rFonts w:ascii="Calibri" w:hAnsi="Calibri" w:cs="Calibri"/>
          </w:rPr>
          <w:t>i</w:t>
        </w:r>
        <w:r w:rsidRPr="000F2536">
          <w:rPr>
            <w:rStyle w:val="Hyperlink"/>
            <w:rFonts w:ascii="Calibri" w:hAnsi="Calibri" w:cs="Calibri"/>
          </w:rPr>
          <w:t>ng in Assistive Products</w:t>
        </w:r>
      </w:hyperlink>
      <w:r w:rsidRPr="000F2536">
        <w:rPr>
          <w:rFonts w:ascii="Calibri" w:hAnsi="Calibri" w:cs="Calibri"/>
        </w:rPr>
        <w:t xml:space="preserve"> (TAP) resource</w:t>
      </w:r>
      <w:r w:rsidR="003F2360">
        <w:rPr>
          <w:rFonts w:ascii="Calibri" w:hAnsi="Calibri" w:cs="Calibri"/>
        </w:rPr>
        <w:t>.</w:t>
      </w:r>
    </w:p>
    <w:p w14:paraId="66CB73B5" w14:textId="0A990C6B" w:rsidR="00765966" w:rsidRPr="000F2536" w:rsidRDefault="00765966">
      <w:pPr>
        <w:rPr>
          <w:rFonts w:ascii="Calibri" w:hAnsi="Calibri" w:cs="Calibri"/>
        </w:rPr>
      </w:pPr>
    </w:p>
    <w:sectPr w:rsidR="00765966" w:rsidRPr="000F2536">
      <w:headerReference w:type="default" r:id="rId2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12F0F" w14:textId="77777777" w:rsidR="00191691" w:rsidRDefault="00191691" w:rsidP="000F2536">
      <w:r>
        <w:separator/>
      </w:r>
    </w:p>
  </w:endnote>
  <w:endnote w:type="continuationSeparator" w:id="0">
    <w:p w14:paraId="36F5612D" w14:textId="77777777" w:rsidR="00191691" w:rsidRDefault="00191691" w:rsidP="000F2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D12CB" w14:textId="77777777" w:rsidR="00191691" w:rsidRDefault="00191691" w:rsidP="000F2536">
      <w:r>
        <w:separator/>
      </w:r>
    </w:p>
  </w:footnote>
  <w:footnote w:type="continuationSeparator" w:id="0">
    <w:p w14:paraId="33BD5D06" w14:textId="77777777" w:rsidR="00191691" w:rsidRDefault="00191691" w:rsidP="000F25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20A177" w14:textId="4A536007" w:rsidR="000F2536" w:rsidRPr="000F2536" w:rsidRDefault="000F2536" w:rsidP="000F2536">
    <w:pPr>
      <w:pStyle w:val="Header"/>
      <w:jc w:val="right"/>
      <w:rPr>
        <w:rFonts w:ascii="Calibri" w:hAnsi="Calibri" w:cs="Calibri"/>
      </w:rPr>
    </w:pPr>
    <w:r w:rsidRPr="000F2536">
      <w:rPr>
        <w:rFonts w:ascii="Calibri" w:hAnsi="Calibri" w:cs="Calibri"/>
      </w:rPr>
      <w:t>Supplementary file 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8752D1"/>
    <w:multiLevelType w:val="hybridMultilevel"/>
    <w:tmpl w:val="C20AA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3365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536"/>
    <w:rsid w:val="00016357"/>
    <w:rsid w:val="0002131E"/>
    <w:rsid w:val="00025428"/>
    <w:rsid w:val="00030B37"/>
    <w:rsid w:val="000315C5"/>
    <w:rsid w:val="000323BD"/>
    <w:rsid w:val="00034047"/>
    <w:rsid w:val="00037A98"/>
    <w:rsid w:val="00045C10"/>
    <w:rsid w:val="00046C9E"/>
    <w:rsid w:val="000478E2"/>
    <w:rsid w:val="00054B62"/>
    <w:rsid w:val="00056E3A"/>
    <w:rsid w:val="00061961"/>
    <w:rsid w:val="00064B6C"/>
    <w:rsid w:val="000722DF"/>
    <w:rsid w:val="000750BD"/>
    <w:rsid w:val="000814F3"/>
    <w:rsid w:val="00084449"/>
    <w:rsid w:val="00091B0D"/>
    <w:rsid w:val="00093334"/>
    <w:rsid w:val="00097292"/>
    <w:rsid w:val="000A5097"/>
    <w:rsid w:val="000B5C37"/>
    <w:rsid w:val="000C3B71"/>
    <w:rsid w:val="000C7C11"/>
    <w:rsid w:val="000D6243"/>
    <w:rsid w:val="000D69AB"/>
    <w:rsid w:val="000E0123"/>
    <w:rsid w:val="000E29C3"/>
    <w:rsid w:val="000E315C"/>
    <w:rsid w:val="000F2536"/>
    <w:rsid w:val="000F46B2"/>
    <w:rsid w:val="000F482B"/>
    <w:rsid w:val="000F77F8"/>
    <w:rsid w:val="001007F7"/>
    <w:rsid w:val="00106C93"/>
    <w:rsid w:val="0011301B"/>
    <w:rsid w:val="00115497"/>
    <w:rsid w:val="001165B4"/>
    <w:rsid w:val="00130276"/>
    <w:rsid w:val="00133BE8"/>
    <w:rsid w:val="00134123"/>
    <w:rsid w:val="00154C67"/>
    <w:rsid w:val="00163413"/>
    <w:rsid w:val="00166DAF"/>
    <w:rsid w:val="001765E6"/>
    <w:rsid w:val="00180257"/>
    <w:rsid w:val="00185686"/>
    <w:rsid w:val="00191691"/>
    <w:rsid w:val="001A08EA"/>
    <w:rsid w:val="001A0DF8"/>
    <w:rsid w:val="001A40CA"/>
    <w:rsid w:val="001B5C21"/>
    <w:rsid w:val="001D2033"/>
    <w:rsid w:val="001D694E"/>
    <w:rsid w:val="001D7C8E"/>
    <w:rsid w:val="001E7B56"/>
    <w:rsid w:val="001F1F9D"/>
    <w:rsid w:val="001F4F51"/>
    <w:rsid w:val="001F5E4B"/>
    <w:rsid w:val="00212223"/>
    <w:rsid w:val="00214DAF"/>
    <w:rsid w:val="002234A5"/>
    <w:rsid w:val="00226F36"/>
    <w:rsid w:val="002415E9"/>
    <w:rsid w:val="00261DBD"/>
    <w:rsid w:val="00263AAF"/>
    <w:rsid w:val="00265D0D"/>
    <w:rsid w:val="00267607"/>
    <w:rsid w:val="00273132"/>
    <w:rsid w:val="00277687"/>
    <w:rsid w:val="002801A1"/>
    <w:rsid w:val="0028135C"/>
    <w:rsid w:val="00281636"/>
    <w:rsid w:val="002848AE"/>
    <w:rsid w:val="00284FB2"/>
    <w:rsid w:val="00290F3F"/>
    <w:rsid w:val="002C3A72"/>
    <w:rsid w:val="002C7E78"/>
    <w:rsid w:val="002D37EC"/>
    <w:rsid w:val="002D6DF9"/>
    <w:rsid w:val="002E2DD3"/>
    <w:rsid w:val="002E68B4"/>
    <w:rsid w:val="002F0274"/>
    <w:rsid w:val="002F2499"/>
    <w:rsid w:val="00302C5B"/>
    <w:rsid w:val="003122A0"/>
    <w:rsid w:val="00330EDA"/>
    <w:rsid w:val="00337766"/>
    <w:rsid w:val="003621A1"/>
    <w:rsid w:val="00363012"/>
    <w:rsid w:val="00364BF4"/>
    <w:rsid w:val="003743F2"/>
    <w:rsid w:val="003775F4"/>
    <w:rsid w:val="00382A2C"/>
    <w:rsid w:val="00387FCE"/>
    <w:rsid w:val="0039181D"/>
    <w:rsid w:val="003A48F9"/>
    <w:rsid w:val="003B6350"/>
    <w:rsid w:val="003D5623"/>
    <w:rsid w:val="003D7E7C"/>
    <w:rsid w:val="003E3D82"/>
    <w:rsid w:val="003F2360"/>
    <w:rsid w:val="00406F14"/>
    <w:rsid w:val="004131C1"/>
    <w:rsid w:val="00417B0F"/>
    <w:rsid w:val="00427D88"/>
    <w:rsid w:val="00427EC1"/>
    <w:rsid w:val="00430C07"/>
    <w:rsid w:val="00430C8E"/>
    <w:rsid w:val="004314AA"/>
    <w:rsid w:val="004326CB"/>
    <w:rsid w:val="00436F35"/>
    <w:rsid w:val="004454CB"/>
    <w:rsid w:val="0045116F"/>
    <w:rsid w:val="00453D16"/>
    <w:rsid w:val="004616CD"/>
    <w:rsid w:val="0047318E"/>
    <w:rsid w:val="004810A4"/>
    <w:rsid w:val="00483108"/>
    <w:rsid w:val="004912A9"/>
    <w:rsid w:val="00497922"/>
    <w:rsid w:val="004A1E79"/>
    <w:rsid w:val="004A25ED"/>
    <w:rsid w:val="004A36C6"/>
    <w:rsid w:val="004B0F0B"/>
    <w:rsid w:val="004B322F"/>
    <w:rsid w:val="004B7F11"/>
    <w:rsid w:val="004C250F"/>
    <w:rsid w:val="004C59A6"/>
    <w:rsid w:val="004C5F58"/>
    <w:rsid w:val="004C6860"/>
    <w:rsid w:val="004C6A81"/>
    <w:rsid w:val="004C73F8"/>
    <w:rsid w:val="004D1FE1"/>
    <w:rsid w:val="004D3FAA"/>
    <w:rsid w:val="004D5772"/>
    <w:rsid w:val="004D77BF"/>
    <w:rsid w:val="004F05EA"/>
    <w:rsid w:val="004F66F8"/>
    <w:rsid w:val="00520810"/>
    <w:rsid w:val="00544A7A"/>
    <w:rsid w:val="005454D2"/>
    <w:rsid w:val="00556AD9"/>
    <w:rsid w:val="0056077C"/>
    <w:rsid w:val="0056160B"/>
    <w:rsid w:val="00571042"/>
    <w:rsid w:val="0057354D"/>
    <w:rsid w:val="00573C0D"/>
    <w:rsid w:val="0057464F"/>
    <w:rsid w:val="00574775"/>
    <w:rsid w:val="005748D3"/>
    <w:rsid w:val="005860C1"/>
    <w:rsid w:val="00587FFA"/>
    <w:rsid w:val="005907CE"/>
    <w:rsid w:val="00596A79"/>
    <w:rsid w:val="00596B68"/>
    <w:rsid w:val="005A0D53"/>
    <w:rsid w:val="005C1701"/>
    <w:rsid w:val="005C36F7"/>
    <w:rsid w:val="005C62E1"/>
    <w:rsid w:val="005D2BFF"/>
    <w:rsid w:val="005D565D"/>
    <w:rsid w:val="005D7786"/>
    <w:rsid w:val="005E616D"/>
    <w:rsid w:val="005E7E9B"/>
    <w:rsid w:val="006006BF"/>
    <w:rsid w:val="0060290C"/>
    <w:rsid w:val="00615373"/>
    <w:rsid w:val="00641F5A"/>
    <w:rsid w:val="00642F38"/>
    <w:rsid w:val="00645F5C"/>
    <w:rsid w:val="00647DA0"/>
    <w:rsid w:val="00650491"/>
    <w:rsid w:val="00652BBD"/>
    <w:rsid w:val="00655F27"/>
    <w:rsid w:val="00661497"/>
    <w:rsid w:val="006858D2"/>
    <w:rsid w:val="006A0EED"/>
    <w:rsid w:val="006A37F4"/>
    <w:rsid w:val="006C62A2"/>
    <w:rsid w:val="006D271D"/>
    <w:rsid w:val="006D31A4"/>
    <w:rsid w:val="006E457D"/>
    <w:rsid w:val="006F508C"/>
    <w:rsid w:val="00703FBC"/>
    <w:rsid w:val="00712A3A"/>
    <w:rsid w:val="00715D08"/>
    <w:rsid w:val="00716524"/>
    <w:rsid w:val="00716841"/>
    <w:rsid w:val="00717F1C"/>
    <w:rsid w:val="00720D1F"/>
    <w:rsid w:val="00737DE5"/>
    <w:rsid w:val="00740DC7"/>
    <w:rsid w:val="00765966"/>
    <w:rsid w:val="007801C0"/>
    <w:rsid w:val="007839B9"/>
    <w:rsid w:val="00792A01"/>
    <w:rsid w:val="007956B2"/>
    <w:rsid w:val="00795BAC"/>
    <w:rsid w:val="007B599A"/>
    <w:rsid w:val="007B6E0F"/>
    <w:rsid w:val="007C0659"/>
    <w:rsid w:val="007C34BD"/>
    <w:rsid w:val="007E1940"/>
    <w:rsid w:val="007E4107"/>
    <w:rsid w:val="007F1E3B"/>
    <w:rsid w:val="00806A50"/>
    <w:rsid w:val="00812C3A"/>
    <w:rsid w:val="00817E8B"/>
    <w:rsid w:val="0082138A"/>
    <w:rsid w:val="008244D1"/>
    <w:rsid w:val="0084056C"/>
    <w:rsid w:val="00840F36"/>
    <w:rsid w:val="008452F0"/>
    <w:rsid w:val="0085077F"/>
    <w:rsid w:val="00862668"/>
    <w:rsid w:val="008655EE"/>
    <w:rsid w:val="0087546C"/>
    <w:rsid w:val="008809B2"/>
    <w:rsid w:val="00891694"/>
    <w:rsid w:val="0089586C"/>
    <w:rsid w:val="00895C99"/>
    <w:rsid w:val="008A01F0"/>
    <w:rsid w:val="008A7EDB"/>
    <w:rsid w:val="008B1212"/>
    <w:rsid w:val="008B2C2E"/>
    <w:rsid w:val="008C0EAC"/>
    <w:rsid w:val="008D4691"/>
    <w:rsid w:val="008D6271"/>
    <w:rsid w:val="008D7754"/>
    <w:rsid w:val="008E2773"/>
    <w:rsid w:val="0090674B"/>
    <w:rsid w:val="00907FE2"/>
    <w:rsid w:val="0091684C"/>
    <w:rsid w:val="00920850"/>
    <w:rsid w:val="0092184D"/>
    <w:rsid w:val="00935CAB"/>
    <w:rsid w:val="00941420"/>
    <w:rsid w:val="00941B81"/>
    <w:rsid w:val="00950E09"/>
    <w:rsid w:val="00952512"/>
    <w:rsid w:val="0096368B"/>
    <w:rsid w:val="009700A2"/>
    <w:rsid w:val="0098147D"/>
    <w:rsid w:val="00983B49"/>
    <w:rsid w:val="00997FC5"/>
    <w:rsid w:val="009A5C48"/>
    <w:rsid w:val="009A5CCD"/>
    <w:rsid w:val="009A7387"/>
    <w:rsid w:val="009A7792"/>
    <w:rsid w:val="009C0810"/>
    <w:rsid w:val="009C68B0"/>
    <w:rsid w:val="009D3CB5"/>
    <w:rsid w:val="009D3D0A"/>
    <w:rsid w:val="009D6374"/>
    <w:rsid w:val="009E09E0"/>
    <w:rsid w:val="009E0D2A"/>
    <w:rsid w:val="009E1B1E"/>
    <w:rsid w:val="009F0489"/>
    <w:rsid w:val="009F368F"/>
    <w:rsid w:val="00A013A3"/>
    <w:rsid w:val="00A043E5"/>
    <w:rsid w:val="00A11331"/>
    <w:rsid w:val="00A134CD"/>
    <w:rsid w:val="00A152CF"/>
    <w:rsid w:val="00A16C08"/>
    <w:rsid w:val="00A24156"/>
    <w:rsid w:val="00A2651A"/>
    <w:rsid w:val="00A354A5"/>
    <w:rsid w:val="00A60997"/>
    <w:rsid w:val="00A6549D"/>
    <w:rsid w:val="00A73E15"/>
    <w:rsid w:val="00A86D36"/>
    <w:rsid w:val="00A87FA2"/>
    <w:rsid w:val="00AA1273"/>
    <w:rsid w:val="00AA7A4C"/>
    <w:rsid w:val="00AC0BF8"/>
    <w:rsid w:val="00AC4B00"/>
    <w:rsid w:val="00AC6FD9"/>
    <w:rsid w:val="00AE0DA1"/>
    <w:rsid w:val="00AE419E"/>
    <w:rsid w:val="00AF0B66"/>
    <w:rsid w:val="00AF4583"/>
    <w:rsid w:val="00B07262"/>
    <w:rsid w:val="00B073AB"/>
    <w:rsid w:val="00B07792"/>
    <w:rsid w:val="00B0789A"/>
    <w:rsid w:val="00B106DC"/>
    <w:rsid w:val="00B124D0"/>
    <w:rsid w:val="00B172AF"/>
    <w:rsid w:val="00B200D3"/>
    <w:rsid w:val="00B229FC"/>
    <w:rsid w:val="00B33E78"/>
    <w:rsid w:val="00B35406"/>
    <w:rsid w:val="00B42F7A"/>
    <w:rsid w:val="00B461C1"/>
    <w:rsid w:val="00B56EDF"/>
    <w:rsid w:val="00B60A41"/>
    <w:rsid w:val="00B62F9C"/>
    <w:rsid w:val="00B65886"/>
    <w:rsid w:val="00B65BA3"/>
    <w:rsid w:val="00B80B2C"/>
    <w:rsid w:val="00BB0C23"/>
    <w:rsid w:val="00BB0D90"/>
    <w:rsid w:val="00BB3431"/>
    <w:rsid w:val="00BC2E95"/>
    <w:rsid w:val="00BC4F70"/>
    <w:rsid w:val="00BC71B3"/>
    <w:rsid w:val="00BD03AC"/>
    <w:rsid w:val="00BD1205"/>
    <w:rsid w:val="00BD2110"/>
    <w:rsid w:val="00BE1A08"/>
    <w:rsid w:val="00BE5D4D"/>
    <w:rsid w:val="00BF62B1"/>
    <w:rsid w:val="00BF765C"/>
    <w:rsid w:val="00C0301D"/>
    <w:rsid w:val="00C121E3"/>
    <w:rsid w:val="00C24999"/>
    <w:rsid w:val="00C35B58"/>
    <w:rsid w:val="00C70D47"/>
    <w:rsid w:val="00C716B6"/>
    <w:rsid w:val="00C72F48"/>
    <w:rsid w:val="00C8495A"/>
    <w:rsid w:val="00C87C39"/>
    <w:rsid w:val="00CA0E3B"/>
    <w:rsid w:val="00CB2A91"/>
    <w:rsid w:val="00CB4644"/>
    <w:rsid w:val="00CB7F4C"/>
    <w:rsid w:val="00CC1271"/>
    <w:rsid w:val="00CC2EF4"/>
    <w:rsid w:val="00CE48D1"/>
    <w:rsid w:val="00CE7E32"/>
    <w:rsid w:val="00CF1D63"/>
    <w:rsid w:val="00CF27F9"/>
    <w:rsid w:val="00CF6F33"/>
    <w:rsid w:val="00D0475D"/>
    <w:rsid w:val="00D0546A"/>
    <w:rsid w:val="00D22DD6"/>
    <w:rsid w:val="00D26569"/>
    <w:rsid w:val="00D26F6D"/>
    <w:rsid w:val="00D30EB3"/>
    <w:rsid w:val="00D42EFB"/>
    <w:rsid w:val="00D44682"/>
    <w:rsid w:val="00D4555E"/>
    <w:rsid w:val="00D50415"/>
    <w:rsid w:val="00D5244C"/>
    <w:rsid w:val="00D571CB"/>
    <w:rsid w:val="00D63E79"/>
    <w:rsid w:val="00D677F0"/>
    <w:rsid w:val="00D67C99"/>
    <w:rsid w:val="00D7497F"/>
    <w:rsid w:val="00D830C0"/>
    <w:rsid w:val="00D85F9E"/>
    <w:rsid w:val="00D96F16"/>
    <w:rsid w:val="00D97822"/>
    <w:rsid w:val="00DA0CB5"/>
    <w:rsid w:val="00DA24BC"/>
    <w:rsid w:val="00DB7058"/>
    <w:rsid w:val="00DC7618"/>
    <w:rsid w:val="00DD65B6"/>
    <w:rsid w:val="00DF2302"/>
    <w:rsid w:val="00DF3BB5"/>
    <w:rsid w:val="00DF76CA"/>
    <w:rsid w:val="00E12263"/>
    <w:rsid w:val="00E15B49"/>
    <w:rsid w:val="00E20C34"/>
    <w:rsid w:val="00E246C3"/>
    <w:rsid w:val="00E416BA"/>
    <w:rsid w:val="00E4559F"/>
    <w:rsid w:val="00E45687"/>
    <w:rsid w:val="00E53108"/>
    <w:rsid w:val="00E57105"/>
    <w:rsid w:val="00E633D1"/>
    <w:rsid w:val="00E63B1C"/>
    <w:rsid w:val="00E7441D"/>
    <w:rsid w:val="00E85327"/>
    <w:rsid w:val="00E915C0"/>
    <w:rsid w:val="00E96FA6"/>
    <w:rsid w:val="00E970BA"/>
    <w:rsid w:val="00EA0BDC"/>
    <w:rsid w:val="00EA1969"/>
    <w:rsid w:val="00EA4DD6"/>
    <w:rsid w:val="00EB4BB4"/>
    <w:rsid w:val="00EC00D4"/>
    <w:rsid w:val="00EC1380"/>
    <w:rsid w:val="00ED462A"/>
    <w:rsid w:val="00EF6DE4"/>
    <w:rsid w:val="00EF7F8D"/>
    <w:rsid w:val="00F032B4"/>
    <w:rsid w:val="00F20DA5"/>
    <w:rsid w:val="00F24392"/>
    <w:rsid w:val="00F32097"/>
    <w:rsid w:val="00F377B4"/>
    <w:rsid w:val="00F4482F"/>
    <w:rsid w:val="00F46426"/>
    <w:rsid w:val="00F47B85"/>
    <w:rsid w:val="00F51AE0"/>
    <w:rsid w:val="00F545B0"/>
    <w:rsid w:val="00F63952"/>
    <w:rsid w:val="00F647AE"/>
    <w:rsid w:val="00F80456"/>
    <w:rsid w:val="00F80E7F"/>
    <w:rsid w:val="00F85050"/>
    <w:rsid w:val="00F9075A"/>
    <w:rsid w:val="00F948BC"/>
    <w:rsid w:val="00F97989"/>
    <w:rsid w:val="00FA1537"/>
    <w:rsid w:val="00FC1384"/>
    <w:rsid w:val="00FC14F0"/>
    <w:rsid w:val="00FD3E77"/>
    <w:rsid w:val="00FD4FF4"/>
    <w:rsid w:val="00FD6C5B"/>
    <w:rsid w:val="00FD7E46"/>
    <w:rsid w:val="00FE065D"/>
    <w:rsid w:val="00FE3611"/>
    <w:rsid w:val="00FE5316"/>
    <w:rsid w:val="00FF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00C80"/>
  <w15:chartTrackingRefBased/>
  <w15:docId w15:val="{DA31754D-DB84-D242-AF3F-66425A331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53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5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5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5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5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5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5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5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5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F2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5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5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5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5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5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5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5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5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5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53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F2536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25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253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25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536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F236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dn.who.int/media/docs/default-source/mca-documents/ageing/lbp/summary_who_guideline_lower-back-pain_brochure_v7.pdf?sfvrsn=80aec829_1" TargetMode="External"/><Relationship Id="rId13" Type="http://schemas.openxmlformats.org/officeDocument/2006/relationships/hyperlink" Target="https://www.who.int/teams/maternal-newborn-child-adolescent-health-and-ageing/ageing-and-health/integrated-care-for-older-people-icope" TargetMode="External"/><Relationship Id="rId18" Type="http://schemas.openxmlformats.org/officeDocument/2006/relationships/hyperlink" Target="https://uhcc.who.int/uhcpackages/" TargetMode="External"/><Relationship Id="rId26" Type="http://schemas.openxmlformats.org/officeDocument/2006/relationships/hyperlink" Target="https://www.who.int/teams/health-product-policy-and-standards/assistive-and-medical-technology/assistive-technology/training-in-products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who.int/publications/i/item/9789240015128" TargetMode="External"/><Relationship Id="rId7" Type="http://schemas.openxmlformats.org/officeDocument/2006/relationships/hyperlink" Target="https://www.who.int/publications/i/item/9789240081789" TargetMode="External"/><Relationship Id="rId12" Type="http://schemas.openxmlformats.org/officeDocument/2006/relationships/hyperlink" Target="https://iris.who.int/handle/10665/380175" TargetMode="External"/><Relationship Id="rId17" Type="http://schemas.openxmlformats.org/officeDocument/2006/relationships/hyperlink" Target="https://www.who.int/universal-health-coverage/compendium" TargetMode="External"/><Relationship Id="rId25" Type="http://schemas.openxmlformats.org/officeDocument/2006/relationships/hyperlink" Target="https://www.who.int/groups/expert-committee-on-selection-and-use-of-essential-medicines/essential-medicines-lists" TargetMode="External"/><Relationship Id="rId2" Type="http://schemas.openxmlformats.org/officeDocument/2006/relationships/styles" Target="styles.xml"/><Relationship Id="rId16" Type="http://schemas.openxmlformats.org/officeDocument/2006/relationships/hyperlink" Target="https://iris.who.int/handle/10665/338782" TargetMode="External"/><Relationship Id="rId20" Type="http://schemas.openxmlformats.org/officeDocument/2006/relationships/hyperlink" Target="https://www.who.int/teams/mental-health-and-substance-use/treatment-care/mental-health-gap-action-programme/evidence-centre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who.int/publications/i/item/9789241550109" TargetMode="External"/><Relationship Id="rId24" Type="http://schemas.openxmlformats.org/officeDocument/2006/relationships/hyperlink" Target="https://www.who.int/publications/i/item/9789241548816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who.int/publications/i/item/9789240071100" TargetMode="External"/><Relationship Id="rId23" Type="http://schemas.openxmlformats.org/officeDocument/2006/relationships/hyperlink" Target="https://www.who.int/publications/i/item/9789241547543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youtu.be/C1uRJXC19Bg?si=Ooi3z1gSfHHKL0pM" TargetMode="External"/><Relationship Id="rId19" Type="http://schemas.openxmlformats.org/officeDocument/2006/relationships/hyperlink" Target="https://www.who.int/publications/i/item/978924154979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ho.int/publications/i/item/9789240081789" TargetMode="External"/><Relationship Id="rId14" Type="http://schemas.openxmlformats.org/officeDocument/2006/relationships/hyperlink" Target="https://www.who.int/publications/i/item/9789241515993" TargetMode="External"/><Relationship Id="rId22" Type="http://schemas.openxmlformats.org/officeDocument/2006/relationships/hyperlink" Target="https://www.who.int/publications/i/item/9789240017870" TargetMode="External"/><Relationship Id="rId2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iggs</dc:creator>
  <cp:keywords/>
  <dc:description/>
  <cp:lastModifiedBy>Andrew Briggs</cp:lastModifiedBy>
  <cp:revision>2</cp:revision>
  <dcterms:created xsi:type="dcterms:W3CDTF">2025-02-17T04:42:00Z</dcterms:created>
  <dcterms:modified xsi:type="dcterms:W3CDTF">2025-06-12T11:53:00Z</dcterms:modified>
</cp:coreProperties>
</file>